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D70" w:rsidRDefault="00AD1D70" w:rsidP="00AD1D70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S3 Table</w:t>
      </w:r>
    </w:p>
    <w:tbl>
      <w:tblPr>
        <w:tblStyle w:val="ListTable6Colorful"/>
        <w:tblpPr w:leftFromText="181" w:rightFromText="181" w:vertAnchor="page" w:tblpXSpec="center" w:tblpY="1878"/>
        <w:tblOverlap w:val="never"/>
        <w:tblW w:w="10156" w:type="dxa"/>
        <w:tblLook w:val="04A0" w:firstRow="1" w:lastRow="0" w:firstColumn="1" w:lastColumn="0" w:noHBand="0" w:noVBand="1"/>
      </w:tblPr>
      <w:tblGrid>
        <w:gridCol w:w="1629"/>
        <w:gridCol w:w="1418"/>
        <w:gridCol w:w="1322"/>
        <w:gridCol w:w="1813"/>
        <w:gridCol w:w="1322"/>
        <w:gridCol w:w="1322"/>
        <w:gridCol w:w="1330"/>
      </w:tblGrid>
      <w:tr w:rsidR="00AD1D70" w:rsidRPr="005E0652" w:rsidTr="00C01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6" w:type="dxa"/>
            <w:gridSpan w:val="7"/>
            <w:tcBorders>
              <w:top w:val="nil"/>
            </w:tcBorders>
            <w:shd w:val="clear" w:color="auto" w:fill="auto"/>
            <w:noWrap/>
          </w:tcPr>
          <w:p w:rsidR="00AD1D70" w:rsidRPr="00523B25" w:rsidRDefault="00AD1D70" w:rsidP="00C01E2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Pac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us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ature subclass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dds Ratio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Waterber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ailable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orway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9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0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orway lin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5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8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dential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rti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6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c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un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unk lin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1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lassified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9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orway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4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6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orway lin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8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dential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8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vice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1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rti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c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un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unk lin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6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lassified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kukuz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ailable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1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rti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2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c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1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9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lassified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7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vice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rti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c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lassified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Orpe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ailable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orway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orway lin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dential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rti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c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un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unk lin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4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lassified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dential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c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0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lassified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5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Bluebank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ailable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otway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orwa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orway lin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h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1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dential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rti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9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c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un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8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lassified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otway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orwa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orway lin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h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1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dential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rtiary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9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c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unk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AD1D70" w:rsidRPr="005E0652" w:rsidTr="00C0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8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lassified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AD1D70" w:rsidRPr="009D1F71" w:rsidRDefault="00AD1D70" w:rsidP="00C0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1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</w:tbl>
    <w:p w:rsidR="00AD1D70" w:rsidRPr="00440E4E" w:rsidRDefault="00AD1D70" w:rsidP="00AD1D70">
      <w:pPr>
        <w:rPr>
          <w:rFonts w:ascii="Times New Roman" w:hAnsi="Times New Roman" w:cs="Times New Roman"/>
          <w:sz w:val="24"/>
        </w:rPr>
      </w:pPr>
    </w:p>
    <w:p w:rsidR="00A62CC0" w:rsidRDefault="00A62CC0"/>
    <w:sectPr w:rsidR="00A62C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D70"/>
    <w:rsid w:val="004932F9"/>
    <w:rsid w:val="007C5F86"/>
    <w:rsid w:val="00A62CC0"/>
    <w:rsid w:val="00AD1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935460-0E20-45BD-9725-761C39B91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tyles">
    <w:name w:val="Figurestyles"/>
    <w:basedOn w:val="Normal"/>
    <w:autoRedefine/>
    <w:qFormat/>
    <w:rsid w:val="007C5F86"/>
    <w:pPr>
      <w:spacing w:line="360" w:lineRule="auto"/>
    </w:pPr>
    <w:rPr>
      <w:rFonts w:ascii="Calibri" w:hAnsi="Calibri" w:cs="Calibri"/>
      <w:color w:val="000000" w:themeColor="text1"/>
    </w:rPr>
  </w:style>
  <w:style w:type="table" w:styleId="ListTable6Colorful">
    <w:name w:val="List Table 6 Colorful"/>
    <w:basedOn w:val="TableNormal"/>
    <w:uiPriority w:val="51"/>
    <w:rsid w:val="00AD1D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tte Pretorius</dc:creator>
  <cp:keywords/>
  <dc:description/>
  <cp:lastModifiedBy>Mariette Pretorius</cp:lastModifiedBy>
  <cp:revision>1</cp:revision>
  <dcterms:created xsi:type="dcterms:W3CDTF">2019-02-09T09:37:00Z</dcterms:created>
  <dcterms:modified xsi:type="dcterms:W3CDTF">2019-02-09T09:38:00Z</dcterms:modified>
</cp:coreProperties>
</file>